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7AEA" w:rsidRPr="00D0158C" w:rsidRDefault="00997AEA" w:rsidP="00997AEA">
      <w:pPr>
        <w:spacing w:after="0"/>
        <w:jc w:val="both"/>
        <w:rPr>
          <w:szCs w:val="24"/>
          <w:lang w:val="en-GB"/>
        </w:rPr>
      </w:pPr>
      <w:r w:rsidRPr="00D0158C">
        <w:rPr>
          <w:noProof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4341347" wp14:editId="7CD45ABD">
                <wp:simplePos x="0" y="0"/>
                <wp:positionH relativeFrom="margin">
                  <wp:posOffset>3790950</wp:posOffset>
                </wp:positionH>
                <wp:positionV relativeFrom="paragraph">
                  <wp:posOffset>265430</wp:posOffset>
                </wp:positionV>
                <wp:extent cx="962025" cy="285750"/>
                <wp:effectExtent l="0" t="0" r="0" b="0"/>
                <wp:wrapNone/>
                <wp:docPr id="5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025" cy="2857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97AEA" w:rsidRPr="00EC2ADA" w:rsidRDefault="00997AEA" w:rsidP="00997AE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arvesting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434134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298.5pt;margin-top:20.9pt;width:75.75pt;height:22.5pt;z-index:25166745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" filled="f" stroked="f">
                <v:textbox>
                  <w:txbxContent>
                    <w:p w:rsidR="00997AEA" w:rsidRPr="00EC2ADA" w:rsidRDefault="00997AEA" w:rsidP="00997AEA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Harvestin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0158C">
        <w:rPr>
          <w:noProof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F899919" wp14:editId="2CC3046A">
                <wp:simplePos x="0" y="0"/>
                <wp:positionH relativeFrom="margin">
                  <wp:posOffset>2733675</wp:posOffset>
                </wp:positionH>
                <wp:positionV relativeFrom="paragraph">
                  <wp:posOffset>617855</wp:posOffset>
                </wp:positionV>
                <wp:extent cx="847725" cy="285750"/>
                <wp:effectExtent l="0" t="0" r="0" b="0"/>
                <wp:wrapNone/>
                <wp:docPr id="6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725" cy="2857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97AEA" w:rsidRPr="00EC2ADA" w:rsidRDefault="00997AEA" w:rsidP="00997AE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odding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0F899919" id="_x0000_s1027" type="#_x0000_t202" style="position:absolute;left:0;text-align:left;margin-left:215.25pt;margin-top:48.65pt;width:66.75pt;height:22.5pt;z-index:2516654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" filled="f" stroked="f">
                <v:textbox>
                  <w:txbxContent>
                    <w:p w:rsidR="00997AEA" w:rsidRPr="00EC2ADA" w:rsidRDefault="00997AEA" w:rsidP="00997AEA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oddin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0158C">
        <w:rPr>
          <w:noProof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9078AB" wp14:editId="6C71FAA5">
                <wp:simplePos x="0" y="0"/>
                <wp:positionH relativeFrom="column">
                  <wp:posOffset>2249805</wp:posOffset>
                </wp:positionH>
                <wp:positionV relativeFrom="paragraph">
                  <wp:posOffset>838200</wp:posOffset>
                </wp:positionV>
                <wp:extent cx="0" cy="1333500"/>
                <wp:effectExtent l="76200" t="0" r="57150" b="57150"/>
                <wp:wrapNone/>
                <wp:docPr id="62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335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BBA19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177.15pt;margin-top:66pt;width:0;height:1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" strokecolor="windowText" strokeweight="1.5pt">
                <v:stroke endarrow="block" joinstyle="miter"/>
              </v:shape>
            </w:pict>
          </mc:Fallback>
        </mc:AlternateContent>
      </w:r>
      <w:r w:rsidRPr="00D0158C">
        <w:rPr>
          <w:noProof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476F88" wp14:editId="428E7811">
                <wp:simplePos x="0" y="0"/>
                <wp:positionH relativeFrom="column">
                  <wp:posOffset>1800225</wp:posOffset>
                </wp:positionH>
                <wp:positionV relativeFrom="paragraph">
                  <wp:posOffset>477520</wp:posOffset>
                </wp:positionV>
                <wp:extent cx="847725" cy="285750"/>
                <wp:effectExtent l="0" t="0" r="0" b="0"/>
                <wp:wrapNone/>
                <wp:docPr id="6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725" cy="2857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97AEA" w:rsidRPr="00EC2ADA" w:rsidRDefault="00997AEA" w:rsidP="00997AE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lowering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0F476F88" id="_x0000_s1028" type="#_x0000_t202" style="position:absolute;left:0;text-align:left;margin-left:141.75pt;margin-top:37.6pt;width:66.75pt;height:22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" filled="f" stroked="f">
                <v:textbox>
                  <w:txbxContent>
                    <w:p w:rsidR="00997AEA" w:rsidRPr="00EC2ADA" w:rsidRDefault="00997AEA" w:rsidP="00997AEA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Flowering</w:t>
                      </w:r>
                    </w:p>
                  </w:txbxContent>
                </v:textbox>
              </v:shape>
            </w:pict>
          </mc:Fallback>
        </mc:AlternateContent>
      </w:r>
      <w:r w:rsidRPr="00D0158C">
        <w:rPr>
          <w:noProof/>
          <w:szCs w:val="24"/>
          <w:lang w:val="en-GB" w:eastAsia="en-GB"/>
        </w:rPr>
        <w:drawing>
          <wp:inline distT="0" distB="0" distL="0" distR="0" wp14:anchorId="4EDD0019" wp14:editId="0F598B5D">
            <wp:extent cx="5400675" cy="2990850"/>
            <wp:effectExtent l="0" t="0" r="9525" b="0"/>
            <wp:docPr id="63" name="Chart 6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F4022" w:rsidRPr="00997AEA" w:rsidRDefault="00261DE6">
      <w:pPr>
        <w:rPr>
          <w:lang w:val="en-GB"/>
        </w:rPr>
      </w:pPr>
      <w:bookmarkStart w:id="0" w:name="_GoBack"/>
      <w:bookmarkEnd w:id="0"/>
    </w:p>
    <w:sectPr w:rsidR="003F4022" w:rsidRPr="00997A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AEA"/>
    <w:rsid w:val="00261DE6"/>
    <w:rsid w:val="003716AD"/>
    <w:rsid w:val="00997AEA"/>
    <w:rsid w:val="00B15438"/>
    <w:rsid w:val="00F25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C2BC5"/>
  <w15:chartTrackingRefBased/>
  <w15:docId w15:val="{E33EA14F-CFBA-42C9-B0CF-B69244EC2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AEA"/>
    <w:pPr>
      <w:spacing w:after="200" w:line="276" w:lineRule="auto"/>
    </w:pPr>
    <w:rPr>
      <w:rFonts w:ascii="Times New Roman" w:eastAsia="Calibri" w:hAnsi="Times New Roman" w:cs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97AEA"/>
    <w:pPr>
      <w:spacing w:before="100" w:beforeAutospacing="1" w:after="100" w:afterAutospacing="1" w:line="240" w:lineRule="auto"/>
    </w:pPr>
    <w:rPr>
      <w:rFonts w:eastAsiaTheme="minorEastAsia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AMALE 2015 DISSEMINATION'!$H$41</c:f>
              <c:strCache>
                <c:ptCount val="1"/>
                <c:pt idx="0">
                  <c:v>Daily rainfall(mm)</c:v>
                </c:pt>
              </c:strCache>
            </c:strRef>
          </c:tx>
          <c:spPr>
            <a:solidFill>
              <a:schemeClr val="tx1"/>
            </a:solidFill>
            <a:ln w="25400">
              <a:noFill/>
            </a:ln>
            <a:effectLst/>
          </c:spPr>
          <c:invertIfNegative val="0"/>
          <c:cat>
            <c:numRef>
              <c:f>'TAMALE 2015 DISSEMINATION'!$I$40:$DW$40</c:f>
              <c:numCache>
                <c:formatCode>General</c:formatCode>
                <c:ptCount val="119"/>
                <c:pt idx="0">
                  <c:v>1</c:v>
                </c:pt>
                <c:pt idx="9">
                  <c:v>10</c:v>
                </c:pt>
                <c:pt idx="19">
                  <c:v>20</c:v>
                </c:pt>
                <c:pt idx="29">
                  <c:v>30</c:v>
                </c:pt>
                <c:pt idx="38">
                  <c:v>40</c:v>
                </c:pt>
                <c:pt idx="48">
                  <c:v>50</c:v>
                </c:pt>
                <c:pt idx="58">
                  <c:v>60</c:v>
                </c:pt>
                <c:pt idx="68">
                  <c:v>70</c:v>
                </c:pt>
                <c:pt idx="78">
                  <c:v>80</c:v>
                </c:pt>
                <c:pt idx="88">
                  <c:v>90</c:v>
                </c:pt>
                <c:pt idx="98">
                  <c:v>100</c:v>
                </c:pt>
                <c:pt idx="108">
                  <c:v>110</c:v>
                </c:pt>
                <c:pt idx="118">
                  <c:v>120</c:v>
                </c:pt>
              </c:numCache>
            </c:numRef>
          </c:cat>
          <c:val>
            <c:numRef>
              <c:f>'TAMALE 2015 DISSEMINATION'!$I$41:$DW$41</c:f>
              <c:numCache>
                <c:formatCode>General</c:formatCode>
                <c:ptCount val="119"/>
                <c:pt idx="0">
                  <c:v>0</c:v>
                </c:pt>
                <c:pt idx="1">
                  <c:v>7.89</c:v>
                </c:pt>
                <c:pt idx="2">
                  <c:v>2.2799999999999998</c:v>
                </c:pt>
                <c:pt idx="3">
                  <c:v>0</c:v>
                </c:pt>
                <c:pt idx="4">
                  <c:v>0</c:v>
                </c:pt>
                <c:pt idx="5">
                  <c:v>23.28</c:v>
                </c:pt>
                <c:pt idx="6">
                  <c:v>0</c:v>
                </c:pt>
                <c:pt idx="7">
                  <c:v>4.5599999999999996</c:v>
                </c:pt>
                <c:pt idx="8">
                  <c:v>14.13</c:v>
                </c:pt>
                <c:pt idx="9">
                  <c:v>31.35</c:v>
                </c:pt>
                <c:pt idx="10">
                  <c:v>0</c:v>
                </c:pt>
                <c:pt idx="11">
                  <c:v>20.13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2.4900000000000002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.41</c:v>
                </c:pt>
                <c:pt idx="29">
                  <c:v>0.41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49.74</c:v>
                </c:pt>
                <c:pt idx="40">
                  <c:v>13.29</c:v>
                </c:pt>
                <c:pt idx="41">
                  <c:v>0</c:v>
                </c:pt>
                <c:pt idx="42">
                  <c:v>0</c:v>
                </c:pt>
                <c:pt idx="43">
                  <c:v>19.59</c:v>
                </c:pt>
                <c:pt idx="44">
                  <c:v>1.53</c:v>
                </c:pt>
                <c:pt idx="45">
                  <c:v>0</c:v>
                </c:pt>
                <c:pt idx="46">
                  <c:v>0</c:v>
                </c:pt>
                <c:pt idx="47">
                  <c:v>7.32</c:v>
                </c:pt>
                <c:pt idx="48">
                  <c:v>0</c:v>
                </c:pt>
                <c:pt idx="49">
                  <c:v>0</c:v>
                </c:pt>
                <c:pt idx="50">
                  <c:v>2.1</c:v>
                </c:pt>
                <c:pt idx="51">
                  <c:v>4.41</c:v>
                </c:pt>
                <c:pt idx="52">
                  <c:v>0</c:v>
                </c:pt>
                <c:pt idx="53">
                  <c:v>53.22</c:v>
                </c:pt>
                <c:pt idx="54">
                  <c:v>26.04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1.2</c:v>
                </c:pt>
                <c:pt idx="62">
                  <c:v>8.5500000000000007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24.27</c:v>
                </c:pt>
                <c:pt idx="73">
                  <c:v>0</c:v>
                </c:pt>
                <c:pt idx="74">
                  <c:v>0</c:v>
                </c:pt>
                <c:pt idx="75">
                  <c:v>9.84</c:v>
                </c:pt>
                <c:pt idx="76">
                  <c:v>6.9</c:v>
                </c:pt>
                <c:pt idx="77">
                  <c:v>32.31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2.61</c:v>
                </c:pt>
                <c:pt idx="82">
                  <c:v>2.97</c:v>
                </c:pt>
                <c:pt idx="83">
                  <c:v>3.48</c:v>
                </c:pt>
                <c:pt idx="84">
                  <c:v>0</c:v>
                </c:pt>
                <c:pt idx="85">
                  <c:v>63.18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2.52</c:v>
                </c:pt>
                <c:pt idx="90">
                  <c:v>1.41</c:v>
                </c:pt>
                <c:pt idx="91">
                  <c:v>1.05</c:v>
                </c:pt>
                <c:pt idx="92">
                  <c:v>0</c:v>
                </c:pt>
                <c:pt idx="93">
                  <c:v>18.920000000000002</c:v>
                </c:pt>
                <c:pt idx="94">
                  <c:v>2.68</c:v>
                </c:pt>
                <c:pt idx="95">
                  <c:v>12.03</c:v>
                </c:pt>
                <c:pt idx="96">
                  <c:v>0</c:v>
                </c:pt>
                <c:pt idx="97">
                  <c:v>0</c:v>
                </c:pt>
                <c:pt idx="98">
                  <c:v>35.340000000000003</c:v>
                </c:pt>
                <c:pt idx="99">
                  <c:v>7.97</c:v>
                </c:pt>
                <c:pt idx="100">
                  <c:v>2.09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1.53</c:v>
                </c:pt>
                <c:pt idx="108">
                  <c:v>1.05</c:v>
                </c:pt>
                <c:pt idx="109">
                  <c:v>0</c:v>
                </c:pt>
                <c:pt idx="110">
                  <c:v>0.84</c:v>
                </c:pt>
                <c:pt idx="111">
                  <c:v>15</c:v>
                </c:pt>
                <c:pt idx="112">
                  <c:v>57.24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36.6</c:v>
                </c:pt>
                <c:pt idx="117">
                  <c:v>0</c:v>
                </c:pt>
                <c:pt idx="118">
                  <c:v>64.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A41-4956-8D9F-08246DD683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17575072"/>
        <c:axId val="1717572576"/>
      </c:barChart>
      <c:lineChart>
        <c:grouping val="standard"/>
        <c:varyColors val="0"/>
        <c:ser>
          <c:idx val="1"/>
          <c:order val="1"/>
          <c:tx>
            <c:strRef>
              <c:f>'TAMALE 2015 DISSEMINATION'!$H$42</c:f>
              <c:strCache>
                <c:ptCount val="1"/>
                <c:pt idx="0">
                  <c:v>Cumulative rainfall(mm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TAMALE 2015 DISSEMINATION'!$I$40:$DW$40</c:f>
              <c:numCache>
                <c:formatCode>General</c:formatCode>
                <c:ptCount val="119"/>
                <c:pt idx="0">
                  <c:v>1</c:v>
                </c:pt>
                <c:pt idx="9">
                  <c:v>10</c:v>
                </c:pt>
                <c:pt idx="19">
                  <c:v>20</c:v>
                </c:pt>
                <c:pt idx="29">
                  <c:v>30</c:v>
                </c:pt>
                <c:pt idx="38">
                  <c:v>40</c:v>
                </c:pt>
                <c:pt idx="48">
                  <c:v>50</c:v>
                </c:pt>
                <c:pt idx="58">
                  <c:v>60</c:v>
                </c:pt>
                <c:pt idx="68">
                  <c:v>70</c:v>
                </c:pt>
                <c:pt idx="78">
                  <c:v>80</c:v>
                </c:pt>
                <c:pt idx="88">
                  <c:v>90</c:v>
                </c:pt>
                <c:pt idx="98">
                  <c:v>100</c:v>
                </c:pt>
                <c:pt idx="108">
                  <c:v>110</c:v>
                </c:pt>
                <c:pt idx="118">
                  <c:v>120</c:v>
                </c:pt>
              </c:numCache>
            </c:numRef>
          </c:cat>
          <c:val>
            <c:numRef>
              <c:f>'TAMALE 2015 DISSEMINATION'!$I$42:$DW$42</c:f>
              <c:numCache>
                <c:formatCode>General</c:formatCode>
                <c:ptCount val="119"/>
                <c:pt idx="0">
                  <c:v>0</c:v>
                </c:pt>
                <c:pt idx="1">
                  <c:v>7.89</c:v>
                </c:pt>
                <c:pt idx="2">
                  <c:v>10.17</c:v>
                </c:pt>
                <c:pt idx="3">
                  <c:v>10.17</c:v>
                </c:pt>
                <c:pt idx="4">
                  <c:v>10.17</c:v>
                </c:pt>
                <c:pt idx="5">
                  <c:v>33.450000000000003</c:v>
                </c:pt>
                <c:pt idx="6">
                  <c:v>33.450000000000003</c:v>
                </c:pt>
                <c:pt idx="7">
                  <c:v>38.010000000000005</c:v>
                </c:pt>
                <c:pt idx="8">
                  <c:v>52.140000000000008</c:v>
                </c:pt>
                <c:pt idx="9">
                  <c:v>83.490000000000009</c:v>
                </c:pt>
                <c:pt idx="10">
                  <c:v>83.490000000000009</c:v>
                </c:pt>
                <c:pt idx="11">
                  <c:v>103.62</c:v>
                </c:pt>
                <c:pt idx="12">
                  <c:v>103.62</c:v>
                </c:pt>
                <c:pt idx="13">
                  <c:v>103.62</c:v>
                </c:pt>
                <c:pt idx="14">
                  <c:v>103.62</c:v>
                </c:pt>
                <c:pt idx="15">
                  <c:v>103.62</c:v>
                </c:pt>
                <c:pt idx="16">
                  <c:v>103.62</c:v>
                </c:pt>
                <c:pt idx="17">
                  <c:v>103.62</c:v>
                </c:pt>
                <c:pt idx="18">
                  <c:v>103.62</c:v>
                </c:pt>
                <c:pt idx="19">
                  <c:v>106.11</c:v>
                </c:pt>
                <c:pt idx="20">
                  <c:v>106.11</c:v>
                </c:pt>
                <c:pt idx="21">
                  <c:v>106.11</c:v>
                </c:pt>
                <c:pt idx="22">
                  <c:v>106.11</c:v>
                </c:pt>
                <c:pt idx="23">
                  <c:v>106.11</c:v>
                </c:pt>
                <c:pt idx="24">
                  <c:v>106.11</c:v>
                </c:pt>
                <c:pt idx="25">
                  <c:v>106.11</c:v>
                </c:pt>
                <c:pt idx="26">
                  <c:v>106.11</c:v>
                </c:pt>
                <c:pt idx="27">
                  <c:v>106.11</c:v>
                </c:pt>
                <c:pt idx="28">
                  <c:v>106.52</c:v>
                </c:pt>
                <c:pt idx="29">
                  <c:v>106.92999999999999</c:v>
                </c:pt>
                <c:pt idx="30">
                  <c:v>106.92999999999999</c:v>
                </c:pt>
                <c:pt idx="31">
                  <c:v>106.92999999999999</c:v>
                </c:pt>
                <c:pt idx="32">
                  <c:v>106.92999999999999</c:v>
                </c:pt>
                <c:pt idx="33">
                  <c:v>106.92999999999999</c:v>
                </c:pt>
                <c:pt idx="34">
                  <c:v>106.92999999999999</c:v>
                </c:pt>
                <c:pt idx="35">
                  <c:v>106.92999999999999</c:v>
                </c:pt>
                <c:pt idx="36">
                  <c:v>106.92999999999999</c:v>
                </c:pt>
                <c:pt idx="37">
                  <c:v>106.92999999999999</c:v>
                </c:pt>
                <c:pt idx="38">
                  <c:v>106.92999999999999</c:v>
                </c:pt>
                <c:pt idx="39">
                  <c:v>156.66999999999999</c:v>
                </c:pt>
                <c:pt idx="40">
                  <c:v>169.95999999999998</c:v>
                </c:pt>
                <c:pt idx="41">
                  <c:v>169.95999999999998</c:v>
                </c:pt>
                <c:pt idx="42">
                  <c:v>169.95999999999998</c:v>
                </c:pt>
                <c:pt idx="43">
                  <c:v>189.54999999999998</c:v>
                </c:pt>
                <c:pt idx="44">
                  <c:v>191.07999999999998</c:v>
                </c:pt>
                <c:pt idx="45">
                  <c:v>191.07999999999998</c:v>
                </c:pt>
                <c:pt idx="46">
                  <c:v>191.07999999999998</c:v>
                </c:pt>
                <c:pt idx="47">
                  <c:v>198.39999999999998</c:v>
                </c:pt>
                <c:pt idx="48">
                  <c:v>198.39999999999998</c:v>
                </c:pt>
                <c:pt idx="49">
                  <c:v>198.39999999999998</c:v>
                </c:pt>
                <c:pt idx="50">
                  <c:v>200.49999999999997</c:v>
                </c:pt>
                <c:pt idx="51">
                  <c:v>204.90999999999997</c:v>
                </c:pt>
                <c:pt idx="52">
                  <c:v>204.90999999999997</c:v>
                </c:pt>
                <c:pt idx="53">
                  <c:v>258.13</c:v>
                </c:pt>
                <c:pt idx="54">
                  <c:v>284.17</c:v>
                </c:pt>
                <c:pt idx="55">
                  <c:v>284.17</c:v>
                </c:pt>
                <c:pt idx="56">
                  <c:v>284.17</c:v>
                </c:pt>
                <c:pt idx="57">
                  <c:v>284.17</c:v>
                </c:pt>
                <c:pt idx="58">
                  <c:v>284.17</c:v>
                </c:pt>
                <c:pt idx="59">
                  <c:v>284.17</c:v>
                </c:pt>
                <c:pt idx="60">
                  <c:v>284.17</c:v>
                </c:pt>
                <c:pt idx="61">
                  <c:v>285.37</c:v>
                </c:pt>
                <c:pt idx="62">
                  <c:v>293.92</c:v>
                </c:pt>
                <c:pt idx="63">
                  <c:v>293.92</c:v>
                </c:pt>
                <c:pt idx="64">
                  <c:v>293.92</c:v>
                </c:pt>
                <c:pt idx="65">
                  <c:v>293.92</c:v>
                </c:pt>
                <c:pt idx="66">
                  <c:v>293.92</c:v>
                </c:pt>
                <c:pt idx="67">
                  <c:v>293.92</c:v>
                </c:pt>
                <c:pt idx="68">
                  <c:v>293.92</c:v>
                </c:pt>
                <c:pt idx="69">
                  <c:v>293.92</c:v>
                </c:pt>
                <c:pt idx="70">
                  <c:v>293.92</c:v>
                </c:pt>
                <c:pt idx="71">
                  <c:v>293.92</c:v>
                </c:pt>
                <c:pt idx="72">
                  <c:v>318.19</c:v>
                </c:pt>
                <c:pt idx="73">
                  <c:v>318.19</c:v>
                </c:pt>
                <c:pt idx="74">
                  <c:v>318.19</c:v>
                </c:pt>
                <c:pt idx="75">
                  <c:v>328.03</c:v>
                </c:pt>
                <c:pt idx="76">
                  <c:v>334.92999999999995</c:v>
                </c:pt>
                <c:pt idx="77">
                  <c:v>367.23999999999995</c:v>
                </c:pt>
                <c:pt idx="78">
                  <c:v>367.23999999999995</c:v>
                </c:pt>
                <c:pt idx="79">
                  <c:v>367.23999999999995</c:v>
                </c:pt>
                <c:pt idx="80">
                  <c:v>367.23999999999995</c:v>
                </c:pt>
                <c:pt idx="81">
                  <c:v>369.84999999999997</c:v>
                </c:pt>
                <c:pt idx="82">
                  <c:v>372.82</c:v>
                </c:pt>
                <c:pt idx="83">
                  <c:v>376.3</c:v>
                </c:pt>
                <c:pt idx="84">
                  <c:v>376.3</c:v>
                </c:pt>
                <c:pt idx="85">
                  <c:v>439.48</c:v>
                </c:pt>
                <c:pt idx="86">
                  <c:v>439.48</c:v>
                </c:pt>
                <c:pt idx="87">
                  <c:v>439.48</c:v>
                </c:pt>
                <c:pt idx="88">
                  <c:v>439.48</c:v>
                </c:pt>
                <c:pt idx="89">
                  <c:v>442</c:v>
                </c:pt>
                <c:pt idx="90">
                  <c:v>443.41</c:v>
                </c:pt>
                <c:pt idx="91">
                  <c:v>444.46000000000004</c:v>
                </c:pt>
                <c:pt idx="92">
                  <c:v>444.46000000000004</c:v>
                </c:pt>
                <c:pt idx="93">
                  <c:v>463.38000000000005</c:v>
                </c:pt>
                <c:pt idx="94">
                  <c:v>466.06000000000006</c:v>
                </c:pt>
                <c:pt idx="95">
                  <c:v>478.09000000000003</c:v>
                </c:pt>
                <c:pt idx="96">
                  <c:v>478.09000000000003</c:v>
                </c:pt>
                <c:pt idx="97">
                  <c:v>478.09000000000003</c:v>
                </c:pt>
                <c:pt idx="98">
                  <c:v>513.43000000000006</c:v>
                </c:pt>
                <c:pt idx="99">
                  <c:v>521.40000000000009</c:v>
                </c:pt>
                <c:pt idx="100">
                  <c:v>523.49000000000012</c:v>
                </c:pt>
                <c:pt idx="101">
                  <c:v>523.49000000000012</c:v>
                </c:pt>
                <c:pt idx="102">
                  <c:v>523.49000000000012</c:v>
                </c:pt>
                <c:pt idx="103">
                  <c:v>523.49000000000012</c:v>
                </c:pt>
                <c:pt idx="104">
                  <c:v>523.49000000000012</c:v>
                </c:pt>
                <c:pt idx="105">
                  <c:v>523.49000000000012</c:v>
                </c:pt>
                <c:pt idx="106">
                  <c:v>523.49000000000012</c:v>
                </c:pt>
                <c:pt idx="107">
                  <c:v>525.0200000000001</c:v>
                </c:pt>
                <c:pt idx="108">
                  <c:v>526.07000000000005</c:v>
                </c:pt>
                <c:pt idx="109">
                  <c:v>526.07000000000005</c:v>
                </c:pt>
                <c:pt idx="110">
                  <c:v>526.91000000000008</c:v>
                </c:pt>
                <c:pt idx="111">
                  <c:v>541.91000000000008</c:v>
                </c:pt>
                <c:pt idx="112">
                  <c:v>599.15000000000009</c:v>
                </c:pt>
                <c:pt idx="113">
                  <c:v>599.15000000000009</c:v>
                </c:pt>
                <c:pt idx="114">
                  <c:v>599.15000000000009</c:v>
                </c:pt>
                <c:pt idx="115">
                  <c:v>599.15000000000009</c:v>
                </c:pt>
                <c:pt idx="116">
                  <c:v>635.75000000000011</c:v>
                </c:pt>
                <c:pt idx="117">
                  <c:v>635.75000000000011</c:v>
                </c:pt>
                <c:pt idx="118">
                  <c:v>700.130000000000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A41-4956-8D9F-08246DD683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54638976"/>
        <c:axId val="1754630656"/>
      </c:lineChart>
      <c:catAx>
        <c:axId val="17175750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Days after plant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17572576"/>
        <c:crosses val="autoZero"/>
        <c:auto val="1"/>
        <c:lblAlgn val="ctr"/>
        <c:lblOffset val="100"/>
        <c:noMultiLvlLbl val="0"/>
      </c:catAx>
      <c:valAx>
        <c:axId val="17175725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Daily rainfall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17575072"/>
        <c:crosses val="autoZero"/>
        <c:crossBetween val="between"/>
      </c:valAx>
      <c:valAx>
        <c:axId val="1754630656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Cumulative rainfall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54638976"/>
        <c:crosses val="max"/>
        <c:crossBetween val="between"/>
      </c:valAx>
      <c:catAx>
        <c:axId val="175463897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75463065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" lastClr="FFFFFF"/>
      </a:solidFill>
      <a:round/>
    </a:ln>
    <a:effectLst/>
  </c:spPr>
  <c:txPr>
    <a:bodyPr/>
    <a:lstStyle/>
    <a:p>
      <a:pPr>
        <a:defRPr sz="105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0935</cdr:x>
      <cdr:y>0.30892</cdr:y>
    </cdr:from>
    <cdr:to>
      <cdr:x>0.10935</cdr:x>
      <cdr:y>0.73885</cdr:y>
    </cdr:to>
    <cdr:cxnSp macro="">
      <cdr:nvCxnSpPr>
        <cdr:cNvPr id="3" name="Straight Arrow Connector 2"/>
        <cdr:cNvCxnSpPr/>
      </cdr:nvCxnSpPr>
      <cdr:spPr>
        <a:xfrm xmlns:a="http://schemas.openxmlformats.org/drawingml/2006/main" flipH="1">
          <a:off x="590564" y="923933"/>
          <a:ext cx="0" cy="1285857"/>
        </a:xfrm>
        <a:prstGeom xmlns:a="http://schemas.openxmlformats.org/drawingml/2006/main" prst="straightConnector1">
          <a:avLst/>
        </a:prstGeom>
        <a:ln xmlns:a="http://schemas.openxmlformats.org/drawingml/2006/main">
          <a:tailEnd type="triangle"/>
        </a:ln>
      </cdr:spPr>
      <cdr:style>
        <a:lnRef xmlns:a="http://schemas.openxmlformats.org/drawingml/2006/main" idx="3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2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4109</cdr:x>
      <cdr:y>0.19427</cdr:y>
    </cdr:from>
    <cdr:to>
      <cdr:x>0.29806</cdr:x>
      <cdr:y>0.28981</cdr:y>
    </cdr:to>
    <cdr:sp macro="" textlink="">
      <cdr:nvSpPr>
        <cdr:cNvPr id="5" name="Text Box 4"/>
        <cdr:cNvSpPr txBox="1"/>
      </cdr:nvSpPr>
      <cdr:spPr>
        <a:xfrm xmlns:a="http://schemas.openxmlformats.org/drawingml/2006/main">
          <a:off x="762000" y="581025"/>
          <a:ext cx="847725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200">
              <a:latin typeface="Times New Roman" panose="02020603050405020304" pitchFamily="18" charset="0"/>
              <a:cs typeface="Times New Roman" panose="02020603050405020304" pitchFamily="18" charset="0"/>
            </a:rPr>
            <a:t>Planting</a:t>
          </a:r>
        </a:p>
      </cdr:txBody>
    </cdr:sp>
  </cdr:relSizeAnchor>
  <cdr:relSizeAnchor xmlns:cdr="http://schemas.openxmlformats.org/drawingml/2006/chartDrawing">
    <cdr:from>
      <cdr:x>0.56437</cdr:x>
      <cdr:y>0.32166</cdr:y>
    </cdr:from>
    <cdr:to>
      <cdr:x>0.56484</cdr:x>
      <cdr:y>0.77707</cdr:y>
    </cdr:to>
    <cdr:cxnSp macro="">
      <cdr:nvCxnSpPr>
        <cdr:cNvPr id="6" name="Straight Arrow Connector 5"/>
        <cdr:cNvCxnSpPr/>
      </cdr:nvCxnSpPr>
      <cdr:spPr>
        <a:xfrm xmlns:a="http://schemas.openxmlformats.org/drawingml/2006/main">
          <a:off x="3048000" y="962025"/>
          <a:ext cx="2541" cy="1362075"/>
        </a:xfrm>
        <a:prstGeom xmlns:a="http://schemas.openxmlformats.org/drawingml/2006/main" prst="straightConnector1">
          <a:avLst/>
        </a:prstGeom>
        <a:ln xmlns:a="http://schemas.openxmlformats.org/drawingml/2006/main">
          <a:tailEnd type="triangle"/>
        </a:ln>
      </cdr:spPr>
      <cdr:style>
        <a:lnRef xmlns:a="http://schemas.openxmlformats.org/drawingml/2006/main" idx="3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2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6772</cdr:x>
      <cdr:y>0.15605</cdr:y>
    </cdr:from>
    <cdr:to>
      <cdr:x>0.86772</cdr:x>
      <cdr:y>0.59979</cdr:y>
    </cdr:to>
    <cdr:cxnSp macro="">
      <cdr:nvCxnSpPr>
        <cdr:cNvPr id="9" name="Straight Arrow Connector 8"/>
        <cdr:cNvCxnSpPr/>
      </cdr:nvCxnSpPr>
      <cdr:spPr>
        <a:xfrm xmlns:a="http://schemas.openxmlformats.org/drawingml/2006/main">
          <a:off x="4686274" y="466722"/>
          <a:ext cx="0" cy="1327160"/>
        </a:xfrm>
        <a:prstGeom xmlns:a="http://schemas.openxmlformats.org/drawingml/2006/main" prst="straightConnector1">
          <a:avLst/>
        </a:prstGeom>
        <a:ln xmlns:a="http://schemas.openxmlformats.org/drawingml/2006/main">
          <a:tailEnd type="triangle"/>
        </a:ln>
      </cdr:spPr>
      <cdr:style>
        <a:lnRef xmlns:a="http://schemas.openxmlformats.org/drawingml/2006/main" idx="3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2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</Words>
  <Characters>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Ulzen</dc:creator>
  <cp:keywords/>
  <dc:description/>
  <cp:lastModifiedBy>Jacob Ulzen</cp:lastModifiedBy>
  <cp:revision>2</cp:revision>
  <dcterms:created xsi:type="dcterms:W3CDTF">2018-06-01T17:52:00Z</dcterms:created>
  <dcterms:modified xsi:type="dcterms:W3CDTF">2018-06-01T19:14:00Z</dcterms:modified>
</cp:coreProperties>
</file>